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278"/>
        <w:gridCol w:w="1545"/>
        <w:gridCol w:w="966"/>
        <w:gridCol w:w="966"/>
        <w:gridCol w:w="780"/>
      </w:tblGrid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</w:rPr>
              <w:t>Eigenvalu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</w:rPr>
              <w:t>Canonical 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</w:rPr>
              <w:t>Wilks' Lambd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</w:rPr>
              <w:t>Chi-Sqr.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</w:rPr>
              <w:t>df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</w:rPr>
              <w:t>p-level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.78894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85794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26392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53.856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3.000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9:49:00Z</dcterms:created>
  <dc:creator>Judy Potashkin</dc:creator>
  <dc:description/>
  <cp:keywords/>
  <dc:language>en-US</dc:language>
  <cp:lastModifiedBy>Judy Potashkin</cp:lastModifiedBy>
  <dcterms:modified xsi:type="dcterms:W3CDTF">2012-08-02T19:49:00Z</dcterms:modified>
  <cp:revision>2</cp:revision>
  <dc:subject/>
  <dc:title>Eigenvalue</dc:title>
</cp:coreProperties>
</file>